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EF5" w:rsidRPr="00596245" w:rsidRDefault="00447EF5" w:rsidP="00447EF5">
      <w:pPr>
        <w:rPr>
          <w:rFonts w:ascii="Times New Roman" w:hAnsi="Times New Roman" w:cs="Times New Roman"/>
        </w:rPr>
      </w:pPr>
      <w:r w:rsidRPr="00596245">
        <w:rPr>
          <w:rFonts w:ascii="Times New Roman" w:hAnsi="Times New Roman" w:cs="Times New Roman"/>
        </w:rPr>
        <w:t xml:space="preserve">Supplementary Table </w:t>
      </w:r>
      <w:r w:rsidR="00FF4C4F">
        <w:rPr>
          <w:rFonts w:ascii="Times New Roman" w:hAnsi="Times New Roman" w:cs="Times New Roman" w:hint="eastAsia"/>
        </w:rPr>
        <w:t>4</w:t>
      </w:r>
      <w:bookmarkStart w:id="0" w:name="_GoBack"/>
      <w:bookmarkEnd w:id="0"/>
      <w:r w:rsidRPr="00596245">
        <w:rPr>
          <w:rFonts w:ascii="Times New Roman" w:hAnsi="Times New Roman" w:cs="Times New Roman"/>
        </w:rPr>
        <w:t xml:space="preserve"> Logistic Regression Predicting Likelihood of Acute Mountain Sickness base on miR-369-3p, miR-449b-3p and miR-136-3p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5"/>
        <w:gridCol w:w="852"/>
        <w:gridCol w:w="738"/>
        <w:gridCol w:w="719"/>
        <w:gridCol w:w="416"/>
        <w:gridCol w:w="738"/>
        <w:gridCol w:w="1260"/>
        <w:gridCol w:w="1173"/>
        <w:gridCol w:w="1171"/>
      </w:tblGrid>
      <w:tr w:rsidR="00447EF5" w:rsidRPr="00596245" w:rsidTr="004E104E"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7EF5" w:rsidRPr="00603209" w:rsidRDefault="00447EF5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7EF5" w:rsidRPr="00603209" w:rsidRDefault="00447EF5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7EF5" w:rsidRPr="00603209" w:rsidRDefault="00447EF5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d</w:t>
            </w:r>
          </w:p>
        </w:tc>
        <w:tc>
          <w:tcPr>
            <w:tcW w:w="24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7EF5" w:rsidRPr="00603209" w:rsidRDefault="00447EF5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7EF5" w:rsidRPr="00603209" w:rsidRDefault="00447EF5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3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7EF5" w:rsidRPr="00603209" w:rsidRDefault="00447EF5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 CI for Odds Ratio</w:t>
            </w:r>
          </w:p>
        </w:tc>
      </w:tr>
      <w:tr w:rsidR="00447EF5" w:rsidRPr="00596245" w:rsidTr="004E104E">
        <w:trPr>
          <w:trHeight w:val="300"/>
        </w:trPr>
        <w:tc>
          <w:tcPr>
            <w:tcW w:w="854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3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3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per</w:t>
            </w:r>
          </w:p>
        </w:tc>
      </w:tr>
      <w:tr w:rsidR="00447EF5" w:rsidRPr="00596245" w:rsidTr="004E104E">
        <w:trPr>
          <w:trHeight w:val="300"/>
        </w:trPr>
        <w:tc>
          <w:tcPr>
            <w:tcW w:w="8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369-3p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.90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2</w:t>
            </w: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24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73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E+58</w:t>
            </w:r>
          </w:p>
        </w:tc>
        <w:tc>
          <w:tcPr>
            <w:tcW w:w="6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5E+18</w:t>
            </w:r>
          </w:p>
        </w:tc>
        <w:tc>
          <w:tcPr>
            <w:tcW w:w="6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9E+97</w:t>
            </w:r>
          </w:p>
        </w:tc>
      </w:tr>
      <w:tr w:rsidR="00447EF5" w:rsidRPr="00596245" w:rsidTr="004E104E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449b-3p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739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</w:t>
            </w:r>
          </w:p>
        </w:tc>
      </w:tr>
      <w:tr w:rsidR="00447EF5" w:rsidRPr="00596245" w:rsidTr="004E104E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136-3p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94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00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39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9E+14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3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 w:rsidR="00447EF5" w:rsidRPr="00603209" w:rsidRDefault="00447EF5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6E+27</w:t>
            </w:r>
          </w:p>
        </w:tc>
      </w:tr>
    </w:tbl>
    <w:p w:rsidR="00CD4399" w:rsidRDefault="00CD4399"/>
    <w:sectPr w:rsidR="00CD4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1F58" w:rsidRDefault="00D11F58" w:rsidP="00447EF5">
      <w:r>
        <w:separator/>
      </w:r>
    </w:p>
  </w:endnote>
  <w:endnote w:type="continuationSeparator" w:id="0">
    <w:p w:rsidR="00D11F58" w:rsidRDefault="00D11F58" w:rsidP="00447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1F58" w:rsidRDefault="00D11F58" w:rsidP="00447EF5">
      <w:r>
        <w:separator/>
      </w:r>
    </w:p>
  </w:footnote>
  <w:footnote w:type="continuationSeparator" w:id="0">
    <w:p w:rsidR="00D11F58" w:rsidRDefault="00D11F58" w:rsidP="00447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9CA"/>
    <w:rsid w:val="00026534"/>
    <w:rsid w:val="00447EF5"/>
    <w:rsid w:val="005649CA"/>
    <w:rsid w:val="00CD4399"/>
    <w:rsid w:val="00D11F58"/>
    <w:rsid w:val="00FF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874B3"/>
  <w15:docId w15:val="{78009226-7133-4D4F-AA9C-00D3E0A8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47E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7E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7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7E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4.docx</DocumentId>
    <TitleName xmlns="1e6c93c1-5bcd-4eb3-8cac-b72582213dae">Table 4.docx</TitleName>
    <DocumentType xmlns="1e6c93c1-5bcd-4eb3-8cac-b72582213dae">Table</DocumentType>
    <StageName xmlns="1e6c93c1-5bcd-4eb3-8cac-b72582213dae">Author's Proof</StageName>
    <FileFormat xmlns="1e6c93c1-5bcd-4eb3-8cac-b72582213dae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05637D-112F-4422-ACB5-87DA44BB804E}"/>
</file>

<file path=customXml/itemProps2.xml><?xml version="1.0" encoding="utf-8"?>
<ds:datastoreItem xmlns:ds="http://schemas.openxmlformats.org/officeDocument/2006/customXml" ds:itemID="{0FA81C63-5852-4424-9AB5-1C6B82429028}"/>
</file>

<file path=customXml/itemProps3.xml><?xml version="1.0" encoding="utf-8"?>
<ds:datastoreItem xmlns:ds="http://schemas.openxmlformats.org/officeDocument/2006/customXml" ds:itemID="{87D5EF17-3BA8-4905-AFA4-B9CD99E87F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</dc:creator>
  <cp:keywords/>
  <dc:description/>
  <cp:lastModifiedBy>Bindhu Krishnan</cp:lastModifiedBy>
  <cp:revision>2</cp:revision>
  <dcterms:created xsi:type="dcterms:W3CDTF">2017-01-31T09:58:00Z</dcterms:created>
  <dcterms:modified xsi:type="dcterms:W3CDTF">2017-01-3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